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F8009F" w14:textId="77777777" w:rsidR="00C7297C" w:rsidRPr="00194748" w:rsidRDefault="00C7297C" w:rsidP="00C7297C">
      <w:pPr>
        <w:spacing w:line="480" w:lineRule="auto"/>
        <w:ind w:firstLine="36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194748">
        <w:rPr>
          <w:rFonts w:asciiTheme="majorBidi" w:hAnsiTheme="majorBidi" w:cstheme="majorBidi"/>
          <w:b/>
          <w:bCs/>
          <w:sz w:val="24"/>
          <w:szCs w:val="24"/>
        </w:rPr>
        <w:t>Sustainable synthesis of magnetic petroleum coke/nonanyl chitosan composite for efficient removal of o-nitrophenol</w:t>
      </w:r>
    </w:p>
    <w:p w14:paraId="6B4836D9" w14:textId="77777777" w:rsidR="005C7583" w:rsidRPr="00194748" w:rsidRDefault="005C7583" w:rsidP="005C7583">
      <w:pPr>
        <w:spacing w:line="360" w:lineRule="auto"/>
        <w:ind w:right="-645"/>
        <w:rPr>
          <w:rStyle w:val="supref"/>
          <w:rFonts w:asciiTheme="majorBidi" w:hAnsiTheme="majorBidi" w:cstheme="majorBidi"/>
          <w:sz w:val="24"/>
          <w:szCs w:val="24"/>
          <w:shd w:val="clear" w:color="auto" w:fill="FFFFFF"/>
          <w:vertAlign w:val="superscript"/>
          <w:rtl/>
          <w:lang w:bidi="ar-EG"/>
        </w:rPr>
      </w:pPr>
      <w:r w:rsidRPr="00194748">
        <w:rPr>
          <w:rStyle w:val="bold"/>
          <w:rFonts w:asciiTheme="majorBidi" w:hAnsiTheme="majorBidi" w:cstheme="majorBidi"/>
          <w:sz w:val="24"/>
          <w:szCs w:val="24"/>
          <w:shd w:val="clear" w:color="auto" w:fill="FFFFFF"/>
        </w:rPr>
        <w:t xml:space="preserve">Ahmed M. Omer </w:t>
      </w:r>
      <w:r w:rsidRPr="00194748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 xml:space="preserve">1,*, </w:t>
      </w:r>
      <w:r w:rsidRPr="0019474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bdelazeem S. Eltaweil </w:t>
      </w:r>
      <w:r w:rsidRPr="00194748">
        <w:rPr>
          <w:rStyle w:val="supref"/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2, 3</w:t>
      </w:r>
      <w:r w:rsidRPr="0019474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Aly M. Abdelhamed </w:t>
      </w:r>
      <w:r w:rsidRPr="00194748">
        <w:rPr>
          <w:rStyle w:val="supref"/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2, 4</w:t>
      </w:r>
      <w:r w:rsidRPr="00194748">
        <w:rPr>
          <w:rStyle w:val="bold"/>
          <w:rFonts w:asciiTheme="majorBidi" w:hAnsiTheme="majorBidi" w:cstheme="majorBidi"/>
          <w:sz w:val="24"/>
          <w:szCs w:val="24"/>
        </w:rPr>
        <w:t>,</w:t>
      </w:r>
      <w:r w:rsidRPr="00194748">
        <w:rPr>
          <w:rStyle w:val="bold"/>
          <w:rFonts w:asciiTheme="majorBidi" w:hAnsiTheme="majorBidi" w:cstheme="majorBidi"/>
          <w:sz w:val="24"/>
          <w:szCs w:val="24"/>
          <w:shd w:val="clear" w:color="auto" w:fill="FFFFFF"/>
        </w:rPr>
        <w:t xml:space="preserve"> Eman M. Abd El-Monaem </w:t>
      </w:r>
      <w:r w:rsidRPr="00194748">
        <w:rPr>
          <w:rStyle w:val="supref"/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2</w:t>
      </w:r>
      <w:r w:rsidRPr="00194748">
        <w:rPr>
          <w:rStyle w:val="bold"/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</w:p>
    <w:p w14:paraId="4C6D0390" w14:textId="77777777" w:rsidR="005C7583" w:rsidRPr="00194748" w:rsidRDefault="005C7583" w:rsidP="005C7583">
      <w:pPr>
        <w:spacing w:line="360" w:lineRule="auto"/>
        <w:ind w:right="-645"/>
        <w:rPr>
          <w:rStyle w:val="supref"/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</w:pPr>
      <w:r w:rsidRPr="00194748">
        <w:rPr>
          <w:rFonts w:asciiTheme="majorBidi" w:hAnsiTheme="majorBidi" w:cstheme="majorBidi"/>
          <w:sz w:val="24"/>
          <w:szCs w:val="24"/>
          <w:shd w:val="clear" w:color="auto" w:fill="FFFFFF"/>
        </w:rPr>
        <w:t>,</w:t>
      </w:r>
      <w:r w:rsidRPr="00194748">
        <w:rPr>
          <w:rStyle w:val="bold"/>
          <w:rFonts w:asciiTheme="majorBidi" w:hAnsiTheme="majorBidi" w:cstheme="majorBidi"/>
          <w:sz w:val="24"/>
          <w:szCs w:val="24"/>
          <w:shd w:val="clear" w:color="auto" w:fill="FFFFFF"/>
        </w:rPr>
        <w:t> </w:t>
      </w:r>
      <w:r w:rsidRPr="0019474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Gehan M. El-Subruiti </w:t>
      </w:r>
      <w:r w:rsidRPr="00194748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2</w:t>
      </w:r>
      <w:r w:rsidRPr="00194748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</w:p>
    <w:p w14:paraId="0D2E9856" w14:textId="77777777" w:rsidR="005C7583" w:rsidRPr="00194748" w:rsidRDefault="005C7583" w:rsidP="005C7583">
      <w:pPr>
        <w:spacing w:line="360" w:lineRule="auto"/>
        <w:ind w:right="-645"/>
        <w:rPr>
          <w:rStyle w:val="italic"/>
          <w:rFonts w:asciiTheme="majorBidi" w:hAnsiTheme="majorBidi" w:cstheme="majorBidi"/>
          <w:shd w:val="clear" w:color="auto" w:fill="FFFFFF"/>
        </w:rPr>
      </w:pPr>
      <w:r w:rsidRPr="00194748">
        <w:rPr>
          <w:rStyle w:val="supref"/>
          <w:rFonts w:asciiTheme="majorBidi" w:hAnsiTheme="majorBidi" w:cstheme="majorBidi"/>
          <w:vertAlign w:val="superscript"/>
        </w:rPr>
        <w:t>1</w:t>
      </w:r>
      <w:r w:rsidRPr="00194748">
        <w:rPr>
          <w:rStyle w:val="supref"/>
          <w:rFonts w:asciiTheme="majorBidi" w:hAnsiTheme="majorBidi" w:cstheme="majorBidi"/>
          <w:b/>
          <w:bCs/>
          <w:vertAlign w:val="superscript"/>
        </w:rPr>
        <w:t xml:space="preserve"> </w:t>
      </w:r>
      <w:r w:rsidRPr="00194748">
        <w:rPr>
          <w:rStyle w:val="italic"/>
          <w:rFonts w:asciiTheme="majorBidi" w:hAnsiTheme="majorBidi" w:cstheme="majorBidi"/>
          <w:shd w:val="clear" w:color="auto" w:fill="FFFFFF"/>
        </w:rPr>
        <w:t>Polymer Materials Research Department, Advanced Technology and New Materials Research Institute (ATNMRI), City of Scientific Research and Technological Applications (SRTA-City), New Borg El-Arab City, P. O. Box: 21934, Alexandria, Egypt</w:t>
      </w:r>
    </w:p>
    <w:p w14:paraId="4F96D9BB" w14:textId="77777777" w:rsidR="005C7583" w:rsidRPr="00194748" w:rsidRDefault="005C7583" w:rsidP="005C7583">
      <w:pPr>
        <w:spacing w:line="360" w:lineRule="auto"/>
        <w:ind w:right="-645"/>
        <w:rPr>
          <w:rStyle w:val="supref"/>
          <w:rFonts w:asciiTheme="majorBidi" w:hAnsiTheme="majorBidi" w:cstheme="majorBidi"/>
          <w:shd w:val="clear" w:color="auto" w:fill="FFFFFF"/>
          <w:rtl/>
        </w:rPr>
      </w:pPr>
      <w:r w:rsidRPr="00194748">
        <w:rPr>
          <w:rStyle w:val="italic"/>
          <w:rFonts w:asciiTheme="majorBidi" w:hAnsiTheme="majorBidi" w:cstheme="majorBidi"/>
          <w:shd w:val="clear" w:color="auto" w:fill="FFFFFF"/>
          <w:vertAlign w:val="superscript"/>
        </w:rPr>
        <w:t xml:space="preserve">2 </w:t>
      </w:r>
      <w:r w:rsidRPr="00194748">
        <w:rPr>
          <w:rStyle w:val="italic"/>
          <w:rFonts w:asciiTheme="majorBidi" w:hAnsiTheme="majorBidi" w:cstheme="majorBidi"/>
          <w:shd w:val="clear" w:color="auto" w:fill="FFFFFF"/>
        </w:rPr>
        <w:t>Department of Engineering, Faculty of Technology and Engineering, University of Technology and Applied Sciences, Sultanate of Oman</w:t>
      </w:r>
    </w:p>
    <w:p w14:paraId="692BC781" w14:textId="77777777" w:rsidR="005C7583" w:rsidRPr="00194748" w:rsidRDefault="005C7583" w:rsidP="005C7583">
      <w:pPr>
        <w:spacing w:line="360" w:lineRule="auto"/>
        <w:ind w:right="-645"/>
        <w:rPr>
          <w:rStyle w:val="italic"/>
          <w:rFonts w:asciiTheme="majorBidi" w:hAnsiTheme="majorBidi" w:cstheme="majorBidi"/>
          <w:shd w:val="clear" w:color="auto" w:fill="FFFFFF"/>
        </w:rPr>
      </w:pPr>
      <w:r w:rsidRPr="00194748">
        <w:rPr>
          <w:rStyle w:val="supref"/>
          <w:rFonts w:asciiTheme="majorBidi" w:hAnsiTheme="majorBidi" w:cstheme="majorBidi"/>
          <w:b/>
          <w:bCs/>
          <w:vertAlign w:val="superscript"/>
        </w:rPr>
        <w:t xml:space="preserve">3 </w:t>
      </w:r>
      <w:r w:rsidRPr="00194748">
        <w:rPr>
          <w:rStyle w:val="italic"/>
          <w:rFonts w:asciiTheme="majorBidi" w:hAnsiTheme="majorBidi" w:cstheme="majorBidi"/>
          <w:shd w:val="clear" w:color="auto" w:fill="FFFFFF"/>
        </w:rPr>
        <w:t xml:space="preserve">Chemistry Department, Faculty of Science, Alexandria University, Alexandria, Egypt </w:t>
      </w:r>
    </w:p>
    <w:p w14:paraId="4F918145" w14:textId="77777777" w:rsidR="005C7583" w:rsidRPr="00194748" w:rsidRDefault="005C7583" w:rsidP="005C7583">
      <w:pPr>
        <w:spacing w:line="360" w:lineRule="auto"/>
        <w:ind w:right="-645"/>
        <w:rPr>
          <w:rFonts w:asciiTheme="majorBidi" w:hAnsiTheme="majorBidi" w:cstheme="majorBidi"/>
          <w:shd w:val="clear" w:color="auto" w:fill="FFFFFF"/>
          <w:lang w:bidi="ar-EG"/>
        </w:rPr>
      </w:pPr>
      <w:r w:rsidRPr="00194748">
        <w:rPr>
          <w:rFonts w:asciiTheme="majorBidi" w:hAnsiTheme="majorBidi" w:cstheme="majorBidi"/>
          <w:shd w:val="clear" w:color="auto" w:fill="FFFFFF"/>
          <w:vertAlign w:val="superscript"/>
          <w:lang w:bidi="ar-EG"/>
        </w:rPr>
        <w:t>4</w:t>
      </w:r>
      <w:r w:rsidRPr="00194748">
        <w:rPr>
          <w:rFonts w:asciiTheme="majorBidi" w:hAnsiTheme="majorBidi" w:cstheme="majorBidi"/>
          <w:shd w:val="clear" w:color="auto" w:fill="FFFFFF"/>
          <w:lang w:bidi="ar-EG"/>
        </w:rPr>
        <w:t xml:space="preserve"> Environmental department, </w:t>
      </w:r>
      <w:r w:rsidRPr="00194748">
        <w:rPr>
          <w:rStyle w:val="supref"/>
          <w:rFonts w:asciiTheme="majorBidi" w:hAnsiTheme="majorBidi" w:cstheme="majorBidi"/>
          <w:shd w:val="clear" w:color="auto" w:fill="FFFFFF"/>
          <w:lang w:bidi="ar-EG"/>
        </w:rPr>
        <w:t xml:space="preserve">EPROM-MIDOR Refinery, </w:t>
      </w:r>
      <w:r w:rsidRPr="00194748">
        <w:rPr>
          <w:rFonts w:asciiTheme="majorBidi" w:hAnsiTheme="majorBidi" w:cstheme="majorBidi"/>
          <w:shd w:val="clear" w:color="auto" w:fill="FFFFFF"/>
          <w:lang w:bidi="ar-EG"/>
        </w:rPr>
        <w:t xml:space="preserve">P. O. Box: 1001, Alexandria, Egypt </w:t>
      </w:r>
    </w:p>
    <w:p w14:paraId="1C191301" w14:textId="77777777" w:rsidR="005C7583" w:rsidRPr="00194748" w:rsidRDefault="005C7583" w:rsidP="005C7583">
      <w:pPr>
        <w:spacing w:line="360" w:lineRule="auto"/>
        <w:ind w:right="-645"/>
        <w:rPr>
          <w:rFonts w:asciiTheme="majorBidi" w:hAnsiTheme="majorBidi" w:cstheme="majorBidi"/>
        </w:rPr>
      </w:pPr>
      <w:r w:rsidRPr="00194748">
        <w:rPr>
          <w:rStyle w:val="italic"/>
          <w:rFonts w:asciiTheme="majorBidi" w:hAnsiTheme="majorBidi" w:cstheme="majorBidi"/>
          <w:shd w:val="clear" w:color="auto" w:fill="FFFFFF"/>
        </w:rPr>
        <w:t xml:space="preserve">*Correspondence: </w:t>
      </w:r>
      <w:r w:rsidRPr="00194748">
        <w:rPr>
          <w:rStyle w:val="italic"/>
          <w:rFonts w:asciiTheme="majorBidi" w:hAnsiTheme="majorBidi" w:cstheme="majorBidi"/>
        </w:rPr>
        <w:t xml:space="preserve">Ahmed M. Omer </w:t>
      </w:r>
      <w:r w:rsidRPr="00194748">
        <w:rPr>
          <w:rFonts w:asciiTheme="majorBidi" w:hAnsiTheme="majorBidi" w:cstheme="majorBidi"/>
        </w:rPr>
        <w:t>(</w:t>
      </w:r>
      <w:hyperlink r:id="rId6" w:history="1">
        <w:r w:rsidRPr="00194748">
          <w:rPr>
            <w:rStyle w:val="Hyperlink"/>
            <w:rFonts w:asciiTheme="majorBidi" w:hAnsiTheme="majorBidi" w:cstheme="majorBidi"/>
            <w:color w:val="auto"/>
          </w:rPr>
          <w:t>ahmedomer_81@yahoo.com</w:t>
        </w:r>
      </w:hyperlink>
      <w:r w:rsidRPr="00194748">
        <w:rPr>
          <w:rFonts w:asciiTheme="majorBidi" w:hAnsiTheme="majorBidi" w:cstheme="majorBidi"/>
        </w:rPr>
        <w:t>)</w:t>
      </w:r>
    </w:p>
    <w:p w14:paraId="6211C4DB" w14:textId="77777777" w:rsidR="00C7297C" w:rsidRPr="00194748" w:rsidRDefault="00C7297C" w:rsidP="00220C3E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FF7CCF9" w14:textId="77777777" w:rsidR="00C7297C" w:rsidRPr="00194748" w:rsidRDefault="00C7297C" w:rsidP="00220C3E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ACA6509" w14:textId="77777777" w:rsidR="00C7297C" w:rsidRPr="00194748" w:rsidRDefault="00C7297C" w:rsidP="00220C3E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B6B41A9" w14:textId="77777777" w:rsidR="00C7297C" w:rsidRPr="00194748" w:rsidRDefault="00C7297C" w:rsidP="00220C3E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D6E210A" w14:textId="77777777" w:rsidR="00C7297C" w:rsidRPr="00194748" w:rsidRDefault="00C7297C" w:rsidP="00220C3E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6AB70CC" w14:textId="77777777" w:rsidR="00C7297C" w:rsidRPr="00194748" w:rsidRDefault="00C7297C" w:rsidP="00220C3E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971D2F7" w14:textId="77777777" w:rsidR="00C7297C" w:rsidRPr="00194748" w:rsidRDefault="00C7297C" w:rsidP="00220C3E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73032C6" w14:textId="77777777" w:rsidR="00C7297C" w:rsidRPr="00194748" w:rsidRDefault="00C7297C" w:rsidP="00220C3E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A487ED3" w14:textId="77777777" w:rsidR="00C7297C" w:rsidRPr="00194748" w:rsidRDefault="00C7297C" w:rsidP="00220C3E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C61D876" w14:textId="77777777" w:rsidR="00C7297C" w:rsidRPr="00194748" w:rsidRDefault="00C7297C" w:rsidP="00220C3E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43FD234" w14:textId="09CB60AD" w:rsidR="00220C3E" w:rsidRPr="00194748" w:rsidRDefault="00220C3E" w:rsidP="00220C3E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94748">
        <w:rPr>
          <w:rFonts w:asciiTheme="majorBidi" w:hAnsiTheme="majorBidi" w:cstheme="majorBidi"/>
          <w:b/>
          <w:bCs/>
          <w:sz w:val="24"/>
          <w:szCs w:val="24"/>
        </w:rPr>
        <w:t>Figure S1.</w:t>
      </w:r>
      <w:r w:rsidRPr="00194748">
        <w:rPr>
          <w:rFonts w:asciiTheme="majorBidi" w:hAnsiTheme="majorBidi" w:cstheme="majorBidi"/>
          <w:sz w:val="24"/>
          <w:szCs w:val="24"/>
        </w:rPr>
        <w:t xml:space="preserve"> Zeta potential of Fe</w:t>
      </w:r>
      <w:r w:rsidRPr="00194748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194748">
        <w:rPr>
          <w:rFonts w:asciiTheme="majorBidi" w:hAnsiTheme="majorBidi" w:cstheme="majorBidi"/>
          <w:sz w:val="24"/>
          <w:szCs w:val="24"/>
        </w:rPr>
        <w:t>O</w:t>
      </w:r>
      <w:r w:rsidRPr="00194748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194748">
        <w:rPr>
          <w:rFonts w:asciiTheme="majorBidi" w:hAnsiTheme="majorBidi" w:cstheme="majorBidi"/>
          <w:sz w:val="24"/>
          <w:szCs w:val="24"/>
        </w:rPr>
        <w:t>/AP-coke/ N-Cs composite at different pH media.</w:t>
      </w:r>
    </w:p>
    <w:p w14:paraId="48604BAA" w14:textId="70896BED" w:rsidR="007D614A" w:rsidRPr="00194748" w:rsidRDefault="007625BE" w:rsidP="007625BE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94748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 wp14:anchorId="5A318220" wp14:editId="4AD845C0">
            <wp:extent cx="5302250" cy="4178300"/>
            <wp:effectExtent l="0" t="0" r="0" b="0"/>
            <wp:docPr id="17184159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667"/>
                    <a:stretch/>
                  </pic:blipFill>
                  <pic:spPr bwMode="auto">
                    <a:xfrm>
                      <a:off x="0" y="0"/>
                      <a:ext cx="5302250" cy="417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445377" w14:textId="77777777" w:rsidR="00E363F5" w:rsidRPr="00194748" w:rsidRDefault="00E363F5" w:rsidP="007625BE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4729B85" w14:textId="77777777" w:rsidR="00F12084" w:rsidRPr="00194748" w:rsidRDefault="00F12084" w:rsidP="007625BE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1CE79F2" w14:textId="77777777" w:rsidR="00F12084" w:rsidRPr="00194748" w:rsidRDefault="00F12084" w:rsidP="007625BE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91A3844" w14:textId="77777777" w:rsidR="00F12084" w:rsidRPr="00194748" w:rsidRDefault="00F12084" w:rsidP="007625BE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77FB971" w14:textId="77777777" w:rsidR="00F12084" w:rsidRPr="00194748" w:rsidRDefault="00F12084" w:rsidP="007625BE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8DE0ADB" w14:textId="77777777" w:rsidR="00F12084" w:rsidRPr="00194748" w:rsidRDefault="00F12084" w:rsidP="007625BE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0BDDAD4" w14:textId="77777777" w:rsidR="00F12084" w:rsidRPr="00194748" w:rsidRDefault="00F12084" w:rsidP="007625BE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FC6FBE9" w14:textId="2FBAD0A5" w:rsidR="00220C3E" w:rsidRPr="00194748" w:rsidRDefault="00220C3E" w:rsidP="00220C3E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94748">
        <w:rPr>
          <w:rFonts w:asciiTheme="majorBidi" w:hAnsiTheme="majorBidi" w:cstheme="majorBidi"/>
          <w:b/>
          <w:bCs/>
          <w:sz w:val="24"/>
          <w:szCs w:val="24"/>
        </w:rPr>
        <w:t>Figure S2.</w:t>
      </w:r>
      <w:r w:rsidRPr="00194748">
        <w:rPr>
          <w:rFonts w:asciiTheme="majorBidi" w:hAnsiTheme="majorBidi" w:cstheme="majorBidi"/>
          <w:sz w:val="24"/>
          <w:szCs w:val="24"/>
        </w:rPr>
        <w:t xml:space="preserve"> Nitrogen spectrum of Fe</w:t>
      </w:r>
      <w:r w:rsidRPr="00194748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194748">
        <w:rPr>
          <w:rFonts w:asciiTheme="majorBidi" w:hAnsiTheme="majorBidi" w:cstheme="majorBidi"/>
          <w:sz w:val="24"/>
          <w:szCs w:val="24"/>
        </w:rPr>
        <w:t>O</w:t>
      </w:r>
      <w:r w:rsidRPr="00194748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194748">
        <w:rPr>
          <w:rFonts w:asciiTheme="majorBidi" w:hAnsiTheme="majorBidi" w:cstheme="majorBidi"/>
          <w:sz w:val="24"/>
          <w:szCs w:val="24"/>
        </w:rPr>
        <w:t>/AP-coke/ N-Cs composite.</w:t>
      </w:r>
    </w:p>
    <w:p w14:paraId="3F21BF88" w14:textId="170B18E6" w:rsidR="00F12084" w:rsidRPr="00194748" w:rsidRDefault="00F12084" w:rsidP="00F12084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194748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 wp14:anchorId="45C21C5A" wp14:editId="2DE1E7BE">
            <wp:extent cx="4337685" cy="3750310"/>
            <wp:effectExtent l="0" t="0" r="5715" b="2540"/>
            <wp:docPr id="11937944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7685" cy="3750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FDEE14" w14:textId="77777777" w:rsidR="00220C3E" w:rsidRPr="00194748" w:rsidRDefault="00220C3E" w:rsidP="00F12084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1344C85A" w14:textId="77777777" w:rsidR="00220C3E" w:rsidRPr="00194748" w:rsidRDefault="00220C3E" w:rsidP="00F12084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79A48787" w14:textId="77777777" w:rsidR="00220C3E" w:rsidRPr="00194748" w:rsidRDefault="00220C3E" w:rsidP="00F12084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196D1D7F" w14:textId="77777777" w:rsidR="00220C3E" w:rsidRPr="00194748" w:rsidRDefault="00220C3E" w:rsidP="00F12084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55119ABB" w14:textId="77777777" w:rsidR="00220C3E" w:rsidRPr="00194748" w:rsidRDefault="00220C3E" w:rsidP="00F12084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39F4C6DA" w14:textId="77777777" w:rsidR="00220C3E" w:rsidRPr="00194748" w:rsidRDefault="00220C3E" w:rsidP="00F12084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2CF81A59" w14:textId="77777777" w:rsidR="00220C3E" w:rsidRPr="00194748" w:rsidRDefault="00220C3E" w:rsidP="00F12084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368D0578" w14:textId="77777777" w:rsidR="00220C3E" w:rsidRPr="00194748" w:rsidRDefault="00220C3E" w:rsidP="00F12084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5B1E4885" w14:textId="2D6970B7" w:rsidR="00220C3E" w:rsidRPr="00194748" w:rsidRDefault="00220C3E" w:rsidP="00220C3E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94748">
        <w:rPr>
          <w:rFonts w:asciiTheme="majorBidi" w:hAnsiTheme="majorBidi" w:cstheme="majorBidi"/>
          <w:b/>
          <w:bCs/>
          <w:sz w:val="24"/>
          <w:szCs w:val="24"/>
        </w:rPr>
        <w:t>Figure S3.</w:t>
      </w:r>
      <w:r w:rsidRPr="00194748">
        <w:rPr>
          <w:rFonts w:asciiTheme="majorBidi" w:hAnsiTheme="majorBidi" w:cstheme="majorBidi"/>
          <w:sz w:val="24"/>
          <w:szCs w:val="24"/>
        </w:rPr>
        <w:t xml:space="preserve"> Nitrogen spectrum of the used Fe</w:t>
      </w:r>
      <w:r w:rsidRPr="00194748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194748">
        <w:rPr>
          <w:rFonts w:asciiTheme="majorBidi" w:hAnsiTheme="majorBidi" w:cstheme="majorBidi"/>
          <w:sz w:val="24"/>
          <w:szCs w:val="24"/>
        </w:rPr>
        <w:t>O</w:t>
      </w:r>
      <w:r w:rsidRPr="00194748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194748">
        <w:rPr>
          <w:rFonts w:asciiTheme="majorBidi" w:hAnsiTheme="majorBidi" w:cstheme="majorBidi"/>
          <w:sz w:val="24"/>
          <w:szCs w:val="24"/>
        </w:rPr>
        <w:t>/AP-coke/ N-Cs composite.</w:t>
      </w:r>
    </w:p>
    <w:p w14:paraId="1E0CFA4D" w14:textId="44B6E362" w:rsidR="00B11CE5" w:rsidRPr="00194748" w:rsidRDefault="00B11CE5" w:rsidP="00B11CE5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194748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 wp14:anchorId="41A9866D" wp14:editId="72A87C56">
            <wp:extent cx="4526280" cy="3825240"/>
            <wp:effectExtent l="0" t="0" r="7620" b="3810"/>
            <wp:docPr id="11489441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6280" cy="382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964440" w14:textId="77777777" w:rsidR="004713CF" w:rsidRPr="00194748" w:rsidRDefault="004713CF" w:rsidP="00220C3E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26D639F" w14:textId="33D103F0" w:rsidR="00220C3E" w:rsidRPr="00194748" w:rsidRDefault="00220C3E" w:rsidP="00F12084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6B36B752" w14:textId="77777777" w:rsidR="005506B5" w:rsidRPr="00194748" w:rsidRDefault="005506B5" w:rsidP="00F12084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4F745F97" w14:textId="77777777" w:rsidR="005506B5" w:rsidRPr="00194748" w:rsidRDefault="005506B5" w:rsidP="00F12084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6957BF72" w14:textId="77777777" w:rsidR="005506B5" w:rsidRPr="00194748" w:rsidRDefault="005506B5" w:rsidP="00F12084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67D95C71" w14:textId="77777777" w:rsidR="005506B5" w:rsidRPr="00194748" w:rsidRDefault="005506B5" w:rsidP="00F12084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0D367C17" w14:textId="77777777" w:rsidR="005506B5" w:rsidRPr="00194748" w:rsidRDefault="005506B5" w:rsidP="00F12084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73CA1F50" w14:textId="77777777" w:rsidR="005506B5" w:rsidRPr="00194748" w:rsidRDefault="005506B5" w:rsidP="00F12084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50DE5F8F" w14:textId="4C33E65D" w:rsidR="005506B5" w:rsidRPr="00194748" w:rsidRDefault="005506B5" w:rsidP="005506B5">
      <w:pPr>
        <w:spacing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194748"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="005B6A25" w:rsidRPr="00194748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194748">
        <w:rPr>
          <w:rFonts w:asciiTheme="majorBidi" w:hAnsiTheme="majorBidi" w:cstheme="majorBidi"/>
          <w:sz w:val="24"/>
          <w:szCs w:val="24"/>
        </w:rPr>
        <w:t xml:space="preserve"> Non-linear equations of the applied adsorption kinetic models  </w:t>
      </w:r>
    </w:p>
    <w:tbl>
      <w:tblPr>
        <w:tblStyle w:val="TableGrid"/>
        <w:tblW w:w="86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6405"/>
      </w:tblGrid>
      <w:tr w:rsidR="00194748" w:rsidRPr="00194748" w14:paraId="5468CA63" w14:textId="77777777" w:rsidTr="007D050C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04E024" w14:textId="77777777" w:rsidR="005506B5" w:rsidRPr="00194748" w:rsidRDefault="005506B5" w:rsidP="007D050C">
            <w:pPr>
              <w:autoSpaceDE w:val="0"/>
              <w:autoSpaceDN w:val="0"/>
              <w:adjustRightInd w:val="0"/>
              <w:spacing w:before="240" w:line="48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9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inetic Model</w:t>
            </w:r>
          </w:p>
        </w:tc>
        <w:tc>
          <w:tcPr>
            <w:tcW w:w="64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17B433" w14:textId="77777777" w:rsidR="005506B5" w:rsidRPr="00194748" w:rsidRDefault="005506B5" w:rsidP="007D050C">
            <w:pPr>
              <w:autoSpaceDE w:val="0"/>
              <w:autoSpaceDN w:val="0"/>
              <w:adjustRightInd w:val="0"/>
              <w:spacing w:before="240" w:line="480" w:lineRule="auto"/>
              <w:ind w:left="7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9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quation</w:t>
            </w:r>
          </w:p>
        </w:tc>
      </w:tr>
      <w:tr w:rsidR="00194748" w:rsidRPr="00194748" w14:paraId="4928D68D" w14:textId="77777777" w:rsidTr="007D050C">
        <w:tc>
          <w:tcPr>
            <w:tcW w:w="2235" w:type="dxa"/>
            <w:tcBorders>
              <w:top w:val="single" w:sz="4" w:space="0" w:color="auto"/>
            </w:tcBorders>
            <w:hideMark/>
          </w:tcPr>
          <w:p w14:paraId="53292B34" w14:textId="39AD960B" w:rsidR="005506B5" w:rsidRPr="00194748" w:rsidRDefault="005506B5" w:rsidP="007D050C">
            <w:pPr>
              <w:autoSpaceDE w:val="0"/>
              <w:autoSpaceDN w:val="0"/>
              <w:adjustRightInd w:val="0"/>
              <w:spacing w:before="240" w:line="48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9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seudo 1</w:t>
            </w:r>
            <w:r w:rsidRPr="00194748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st</w:t>
            </w:r>
            <w:r w:rsidRPr="0019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rder</w:t>
            </w:r>
          </w:p>
        </w:tc>
        <w:tc>
          <w:tcPr>
            <w:tcW w:w="6405" w:type="dxa"/>
            <w:tcBorders>
              <w:top w:val="single" w:sz="4" w:space="0" w:color="auto"/>
            </w:tcBorders>
            <w:vAlign w:val="center"/>
            <w:hideMark/>
          </w:tcPr>
          <w:p w14:paraId="6D6B51AA" w14:textId="558D4955" w:rsidR="00E15A02" w:rsidRPr="00194748" w:rsidRDefault="00194748" w:rsidP="00E15A02">
            <w:pPr>
              <w:autoSpaceDE w:val="0"/>
              <w:autoSpaceDN w:val="0"/>
              <w:adjustRightInd w:val="0"/>
              <w:spacing w:before="240" w:line="480" w:lineRule="auto"/>
              <w:ind w:left="637" w:right="880"/>
              <w:rPr>
                <w:rFonts w:asciiTheme="majorBidi" w:eastAsiaTheme="minorEastAsia" w:hAnsiTheme="majorBidi" w:cstheme="majorBidi"/>
                <w:b/>
                <w:bCs/>
                <w:iCs/>
                <w:sz w:val="24"/>
                <w:szCs w:val="24"/>
                <w:lang w:bidi="ar-EG"/>
              </w:rPr>
            </w:pPr>
            <m:oMath>
              <m:func>
                <m:func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ln</m:t>
                  </m:r>
                </m:fName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e</m:t>
                      </m:r>
                    </m:sub>
                  </m:sSub>
                </m:e>
              </m:func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)=</m:t>
              </m:r>
              <m:func>
                <m:func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ln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e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 xml:space="preserve">1 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t</m:t>
                      </m:r>
                    </m:e>
                  </m:d>
                </m:e>
              </m:func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 xml:space="preserve">                  </m:t>
              </m:r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 </m:t>
              </m:r>
            </m:oMath>
            <w:r w:rsidR="005506B5" w:rsidRPr="00194748">
              <w:rPr>
                <w:rFonts w:asciiTheme="majorBidi" w:eastAsiaTheme="minorEastAsia" w:hAnsiTheme="majorBidi" w:cstheme="majorBidi"/>
                <w:b/>
                <w:bCs/>
                <w:iCs/>
                <w:sz w:val="24"/>
                <w:szCs w:val="24"/>
                <w:lang w:bidi="ar-EG"/>
              </w:rPr>
              <w:t>(1)</w:t>
            </w:r>
          </w:p>
        </w:tc>
      </w:tr>
      <w:tr w:rsidR="00194748" w:rsidRPr="00194748" w14:paraId="4AE35200" w14:textId="77777777" w:rsidTr="007D050C">
        <w:tc>
          <w:tcPr>
            <w:tcW w:w="2235" w:type="dxa"/>
            <w:hideMark/>
          </w:tcPr>
          <w:p w14:paraId="3EBBB95D" w14:textId="46A503FB" w:rsidR="005506B5" w:rsidRPr="00194748" w:rsidRDefault="005506B5" w:rsidP="007D050C">
            <w:pPr>
              <w:autoSpaceDE w:val="0"/>
              <w:autoSpaceDN w:val="0"/>
              <w:adjustRightInd w:val="0"/>
              <w:spacing w:before="240" w:line="48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9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seudo 2</w:t>
            </w:r>
            <w:r w:rsidRPr="00194748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nd</w:t>
            </w:r>
            <w:r w:rsidRPr="0019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rder</w:t>
            </w:r>
          </w:p>
        </w:tc>
        <w:tc>
          <w:tcPr>
            <w:tcW w:w="6405" w:type="dxa"/>
            <w:vAlign w:val="center"/>
            <w:hideMark/>
          </w:tcPr>
          <w:p w14:paraId="42C2EBF8" w14:textId="1EAD4C26" w:rsidR="005506B5" w:rsidRPr="00194748" w:rsidRDefault="005506B5" w:rsidP="006760DD">
            <w:pPr>
              <w:tabs>
                <w:tab w:val="right" w:pos="5529"/>
              </w:tabs>
              <w:spacing w:line="480" w:lineRule="auto"/>
              <w:ind w:left="-72" w:right="-483" w:firstLine="284"/>
              <w:jc w:val="both"/>
              <w:rPr>
                <w:rFonts w:asciiTheme="majorBidi" w:hAnsiTheme="majorBidi" w:cstheme="majorBidi"/>
                <w:iCs/>
                <w:sz w:val="28"/>
                <w:szCs w:val="28"/>
              </w:rPr>
            </w:pPr>
            <w:r w:rsidRPr="00194748">
              <w:rPr>
                <w:rFonts w:asciiTheme="majorBidi" w:hAnsiTheme="majorBidi" w:cstheme="majorBidi"/>
                <w:iCs/>
                <w:sz w:val="28"/>
                <w:szCs w:val="28"/>
              </w:rPr>
              <w:t xml:space="preserve">      </w:t>
            </w:r>
            <m:oMath>
              <m:f>
                <m:fPr>
                  <m:type m:val="lin"/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t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t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=</m:t>
              </m:r>
              <m:f>
                <m:fPr>
                  <m:type m:val="lin"/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2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e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2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 xml:space="preserve">+ </m:t>
                  </m:r>
                  <m:f>
                    <m:fPr>
                      <m:type m:val="lin"/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q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e</m:t>
                          </m:r>
                        </m:sub>
                      </m:sSub>
                    </m:den>
                  </m:f>
                  <m:d>
                    <m:d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t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 xml:space="preserve">              </m:t>
                  </m:r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  </m:t>
              </m:r>
            </m:oMath>
            <w:r w:rsidRPr="00194748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 w:rsidRPr="0019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2)</w:t>
            </w:r>
          </w:p>
        </w:tc>
      </w:tr>
      <w:tr w:rsidR="005506B5" w:rsidRPr="00194748" w14:paraId="47871471" w14:textId="77777777" w:rsidTr="007D050C">
        <w:tc>
          <w:tcPr>
            <w:tcW w:w="2235" w:type="dxa"/>
          </w:tcPr>
          <w:p w14:paraId="0DCD99BA" w14:textId="77777777" w:rsidR="005506B5" w:rsidRPr="00194748" w:rsidRDefault="005506B5" w:rsidP="007D050C">
            <w:pPr>
              <w:autoSpaceDE w:val="0"/>
              <w:autoSpaceDN w:val="0"/>
              <w:adjustRightInd w:val="0"/>
              <w:spacing w:before="240" w:line="48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9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lovich</w:t>
            </w:r>
          </w:p>
        </w:tc>
        <w:tc>
          <w:tcPr>
            <w:tcW w:w="6405" w:type="dxa"/>
            <w:vAlign w:val="center"/>
          </w:tcPr>
          <w:p w14:paraId="238F323D" w14:textId="1C5F2C8C" w:rsidR="005506B5" w:rsidRPr="00194748" w:rsidRDefault="00194748" w:rsidP="007D050C">
            <w:pPr>
              <w:tabs>
                <w:tab w:val="right" w:pos="1346"/>
              </w:tabs>
              <w:autoSpaceDE w:val="0"/>
              <w:autoSpaceDN w:val="0"/>
              <w:adjustRightInd w:val="0"/>
              <w:spacing w:before="240" w:line="480" w:lineRule="auto"/>
              <w:ind w:left="637"/>
              <w:rPr>
                <w:rFonts w:asciiTheme="majorBidi" w:hAnsiTheme="majorBidi" w:cstheme="majorBidi"/>
                <w:iCs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theme="majorBidi"/>
                      <w:iCs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β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 xml:space="preserve"> ln </m:t>
              </m:r>
              <m:d>
                <m:dPr>
                  <m:ctrlPr>
                    <w:rPr>
                      <w:rFonts w:ascii="Cambria Math" w:hAnsi="Cambria Math" w:cstheme="majorBidi"/>
                      <w:iCs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αβ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 xml:space="preserve">+ </m:t>
              </m:r>
              <m:f>
                <m:fPr>
                  <m:ctrlPr>
                    <w:rPr>
                      <w:rFonts w:ascii="Cambria Math" w:hAnsi="Cambria Math" w:cstheme="majorBidi"/>
                      <w:iCs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β</m:t>
                  </m:r>
                </m:den>
              </m:f>
            </m:oMath>
            <w:r w:rsidR="00E15A02" w:rsidRPr="00194748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ln (t)</w:t>
            </w:r>
            <w:r w:rsidR="00E15A02" w:rsidRPr="00194748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r w:rsidR="00E15A02" w:rsidRPr="0019474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                 </w:t>
            </w:r>
            <w:r w:rsidR="006760DD" w:rsidRPr="0019474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   </w:t>
            </w:r>
            <w:r w:rsidR="00E15A02" w:rsidRPr="0019474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 </w:t>
            </w:r>
            <w:r w:rsidR="005506B5" w:rsidRPr="0019474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(3)</w:t>
            </w:r>
          </w:p>
        </w:tc>
      </w:tr>
    </w:tbl>
    <w:p w14:paraId="24281B6E" w14:textId="77777777" w:rsidR="005506B5" w:rsidRPr="00194748" w:rsidRDefault="005506B5" w:rsidP="005506B5">
      <w:pPr>
        <w:pStyle w:val="ListParagraph"/>
        <w:autoSpaceDE w:val="0"/>
        <w:autoSpaceDN w:val="0"/>
        <w:bidi w:val="0"/>
        <w:adjustRightInd w:val="0"/>
        <w:spacing w:after="0" w:line="480" w:lineRule="auto"/>
        <w:ind w:left="0" w:right="-52" w:firstLine="284"/>
        <w:jc w:val="lowKashida"/>
        <w:rPr>
          <w:rFonts w:asciiTheme="majorBidi" w:hAnsiTheme="majorBidi" w:cstheme="majorBidi"/>
          <w:sz w:val="24"/>
          <w:szCs w:val="24"/>
        </w:rPr>
      </w:pPr>
    </w:p>
    <w:p w14:paraId="31B0FF69" w14:textId="16DAD7C4" w:rsidR="005506B5" w:rsidRPr="00194748" w:rsidRDefault="005506B5" w:rsidP="00E74152">
      <w:pPr>
        <w:autoSpaceDE w:val="0"/>
        <w:autoSpaceDN w:val="0"/>
        <w:adjustRightInd w:val="0"/>
        <w:spacing w:before="240"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  <w:r w:rsidRPr="00194748">
        <w:rPr>
          <w:rFonts w:asciiTheme="majorBidi" w:hAnsiTheme="majorBidi" w:cstheme="majorBidi"/>
          <w:sz w:val="24"/>
          <w:szCs w:val="24"/>
        </w:rPr>
        <w:t>Where, q</w:t>
      </w:r>
      <w:r w:rsidRPr="00194748">
        <w:rPr>
          <w:rFonts w:asciiTheme="majorBidi" w:hAnsiTheme="majorBidi" w:cstheme="majorBidi"/>
          <w:sz w:val="24"/>
          <w:szCs w:val="24"/>
          <w:vertAlign w:val="subscript"/>
        </w:rPr>
        <w:t>t</w:t>
      </w:r>
      <w:r w:rsidRPr="00194748">
        <w:rPr>
          <w:rFonts w:asciiTheme="majorBidi" w:hAnsiTheme="majorBidi" w:cstheme="majorBidi"/>
          <w:sz w:val="24"/>
          <w:szCs w:val="24"/>
        </w:rPr>
        <w:t xml:space="preserve"> and q</w:t>
      </w:r>
      <w:r w:rsidRPr="00194748">
        <w:rPr>
          <w:rFonts w:asciiTheme="majorBidi" w:hAnsiTheme="majorBidi" w:cstheme="majorBidi"/>
          <w:sz w:val="24"/>
          <w:szCs w:val="24"/>
          <w:vertAlign w:val="subscript"/>
        </w:rPr>
        <w:t>e</w:t>
      </w:r>
      <w:r w:rsidRPr="00194748">
        <w:rPr>
          <w:rFonts w:asciiTheme="majorBidi" w:hAnsiTheme="majorBidi" w:cstheme="majorBidi"/>
          <w:sz w:val="24"/>
          <w:szCs w:val="24"/>
        </w:rPr>
        <w:t xml:space="preserve"> are amounts of o-NP uptakes at time t and equilibrium, respectively. k</w:t>
      </w:r>
      <w:r w:rsidRPr="00194748">
        <w:rPr>
          <w:rFonts w:asciiTheme="majorBidi" w:hAnsiTheme="majorBidi" w:cstheme="majorBidi"/>
          <w:sz w:val="24"/>
          <w:szCs w:val="24"/>
          <w:vertAlign w:val="subscript"/>
        </w:rPr>
        <w:t>1</w:t>
      </w:r>
      <w:r w:rsidRPr="00194748">
        <w:rPr>
          <w:rFonts w:asciiTheme="majorBidi" w:hAnsiTheme="majorBidi" w:cstheme="majorBidi"/>
          <w:sz w:val="24"/>
          <w:szCs w:val="24"/>
        </w:rPr>
        <w:t xml:space="preserve"> and k</w:t>
      </w:r>
      <w:r w:rsidRPr="0019474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194748">
        <w:rPr>
          <w:rFonts w:asciiTheme="majorBidi" w:hAnsiTheme="majorBidi" w:cstheme="majorBidi"/>
          <w:sz w:val="24"/>
          <w:szCs w:val="24"/>
        </w:rPr>
        <w:t xml:space="preserve"> are the rate constants of Pseudo 1</w:t>
      </w:r>
      <w:r w:rsidRPr="00194748">
        <w:rPr>
          <w:rFonts w:asciiTheme="majorBidi" w:hAnsiTheme="majorBidi" w:cstheme="majorBidi"/>
          <w:sz w:val="24"/>
          <w:szCs w:val="24"/>
          <w:vertAlign w:val="superscript"/>
        </w:rPr>
        <w:t>st</w:t>
      </w:r>
      <w:r w:rsidRPr="00194748">
        <w:rPr>
          <w:rFonts w:asciiTheme="majorBidi" w:hAnsiTheme="majorBidi" w:cstheme="majorBidi"/>
          <w:sz w:val="24"/>
          <w:szCs w:val="24"/>
        </w:rPr>
        <w:t xml:space="preserve"> order and Pseudo 2</w:t>
      </w:r>
      <w:r w:rsidRPr="00194748">
        <w:rPr>
          <w:rFonts w:asciiTheme="majorBidi" w:hAnsiTheme="majorBidi" w:cstheme="majorBidi"/>
          <w:sz w:val="24"/>
          <w:szCs w:val="24"/>
          <w:vertAlign w:val="superscript"/>
        </w:rPr>
        <w:t>nd</w:t>
      </w:r>
      <w:r w:rsidRPr="00194748">
        <w:rPr>
          <w:rFonts w:asciiTheme="majorBidi" w:hAnsiTheme="majorBidi" w:cstheme="majorBidi"/>
          <w:sz w:val="24"/>
          <w:szCs w:val="24"/>
        </w:rPr>
        <w:t xml:space="preserve"> order, respectively. Furthermore, α and β are Elovich coefficients that represent the initial adsorption rate and the desorption coefficient, respectively, also related to the extent of surface coverage and activation energy for chemisorption.</w:t>
      </w:r>
    </w:p>
    <w:p w14:paraId="5A848EFD" w14:textId="77777777" w:rsidR="006E758F" w:rsidRPr="00194748" w:rsidRDefault="006E758F" w:rsidP="00E74152">
      <w:pPr>
        <w:autoSpaceDE w:val="0"/>
        <w:autoSpaceDN w:val="0"/>
        <w:adjustRightInd w:val="0"/>
        <w:spacing w:before="240"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</w:p>
    <w:p w14:paraId="6E433EAD" w14:textId="77777777" w:rsidR="005506B5" w:rsidRPr="00194748" w:rsidRDefault="005506B5" w:rsidP="005506B5">
      <w:pPr>
        <w:spacing w:after="0"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6CBB7D88" w14:textId="77777777" w:rsidR="005506B5" w:rsidRPr="00194748" w:rsidRDefault="005506B5" w:rsidP="005506B5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1B9E1F4" w14:textId="77777777" w:rsidR="000E41B0" w:rsidRPr="00194748" w:rsidRDefault="000E41B0" w:rsidP="005506B5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34594BD" w14:textId="77777777" w:rsidR="000E41B0" w:rsidRPr="00194748" w:rsidRDefault="000E41B0" w:rsidP="005506B5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39E97DC" w14:textId="77777777" w:rsidR="000E41B0" w:rsidRPr="00194748" w:rsidRDefault="000E41B0" w:rsidP="005506B5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0FDF6BA" w14:textId="77777777" w:rsidR="000E41B0" w:rsidRPr="00194748" w:rsidRDefault="000E41B0" w:rsidP="005506B5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6A66746" w14:textId="09D27C29" w:rsidR="000E41B0" w:rsidRPr="00194748" w:rsidRDefault="000E41B0" w:rsidP="000E41B0">
      <w:pPr>
        <w:spacing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194748">
        <w:rPr>
          <w:rFonts w:asciiTheme="majorBidi" w:hAnsiTheme="majorBidi" w:cstheme="majorBidi"/>
          <w:b/>
          <w:bCs/>
          <w:sz w:val="24"/>
          <w:szCs w:val="24"/>
        </w:rPr>
        <w:t xml:space="preserve">Table S2. </w:t>
      </w:r>
      <w:r w:rsidRPr="00194748">
        <w:rPr>
          <w:rFonts w:asciiTheme="majorBidi" w:hAnsiTheme="majorBidi" w:cstheme="majorBidi"/>
          <w:sz w:val="24"/>
          <w:szCs w:val="24"/>
        </w:rPr>
        <w:t>Non-linear</w:t>
      </w:r>
      <w:r w:rsidRPr="0019474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194748">
        <w:rPr>
          <w:rFonts w:asciiTheme="majorBidi" w:hAnsiTheme="majorBidi" w:cstheme="majorBidi"/>
          <w:sz w:val="24"/>
          <w:szCs w:val="24"/>
        </w:rPr>
        <w:t xml:space="preserve">equations of the applied adsorption isotherm models </w:t>
      </w:r>
    </w:p>
    <w:tbl>
      <w:tblPr>
        <w:tblStyle w:val="TableGrid"/>
        <w:tblW w:w="87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6549"/>
      </w:tblGrid>
      <w:tr w:rsidR="00194748" w:rsidRPr="00194748" w14:paraId="39AF5E7D" w14:textId="77777777" w:rsidTr="007D050C">
        <w:tc>
          <w:tcPr>
            <w:tcW w:w="2235" w:type="dxa"/>
            <w:tcBorders>
              <w:bottom w:val="single" w:sz="4" w:space="0" w:color="auto"/>
            </w:tcBorders>
          </w:tcPr>
          <w:p w14:paraId="58D4C1F8" w14:textId="77777777" w:rsidR="000E41B0" w:rsidRPr="00194748" w:rsidRDefault="000E41B0" w:rsidP="007D050C">
            <w:pPr>
              <w:autoSpaceDE w:val="0"/>
              <w:autoSpaceDN w:val="0"/>
              <w:adjustRightInd w:val="0"/>
              <w:spacing w:before="240" w:line="48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9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6549" w:type="dxa"/>
            <w:tcBorders>
              <w:bottom w:val="single" w:sz="4" w:space="0" w:color="auto"/>
            </w:tcBorders>
          </w:tcPr>
          <w:p w14:paraId="75222341" w14:textId="77777777" w:rsidR="000E41B0" w:rsidRPr="00194748" w:rsidRDefault="000E41B0" w:rsidP="007D050C">
            <w:pPr>
              <w:autoSpaceDE w:val="0"/>
              <w:autoSpaceDN w:val="0"/>
              <w:adjustRightInd w:val="0"/>
              <w:spacing w:before="240" w:line="48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9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quation</w:t>
            </w:r>
          </w:p>
        </w:tc>
      </w:tr>
      <w:tr w:rsidR="00194748" w:rsidRPr="00194748" w14:paraId="3591D926" w14:textId="77777777" w:rsidTr="007D050C">
        <w:tc>
          <w:tcPr>
            <w:tcW w:w="2235" w:type="dxa"/>
            <w:tcBorders>
              <w:bottom w:val="nil"/>
            </w:tcBorders>
          </w:tcPr>
          <w:p w14:paraId="17C8AE37" w14:textId="77777777" w:rsidR="000E41B0" w:rsidRPr="00194748" w:rsidRDefault="000E41B0" w:rsidP="007D050C">
            <w:pPr>
              <w:autoSpaceDE w:val="0"/>
              <w:autoSpaceDN w:val="0"/>
              <w:adjustRightInd w:val="0"/>
              <w:spacing w:before="240" w:line="48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9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ngmuir</w:t>
            </w:r>
          </w:p>
        </w:tc>
        <w:tc>
          <w:tcPr>
            <w:tcW w:w="6549" w:type="dxa"/>
            <w:tcBorders>
              <w:bottom w:val="nil"/>
            </w:tcBorders>
          </w:tcPr>
          <w:p w14:paraId="08D02E6E" w14:textId="3C27BBB0" w:rsidR="000E41B0" w:rsidRPr="00194748" w:rsidRDefault="000E41B0" w:rsidP="007D050C">
            <w:pPr>
              <w:autoSpaceDE w:val="0"/>
              <w:autoSpaceDN w:val="0"/>
              <w:adjustRightInd w:val="0"/>
              <w:spacing w:before="24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194748">
              <w:rPr>
                <w:rFonts w:asciiTheme="majorBidi" w:hAnsiTheme="majorBidi" w:cstheme="majorBidi"/>
                <w:iCs/>
                <w:sz w:val="24"/>
                <w:szCs w:val="24"/>
                <w:lang w:bidi="ar-EG"/>
              </w:rPr>
              <w:t xml:space="preserve">      </w:t>
            </w:r>
            <w:r w:rsidR="005A341C" w:rsidRPr="00194748">
              <w:rPr>
                <w:rFonts w:asciiTheme="majorBidi" w:hAnsiTheme="majorBidi" w:cstheme="majorBidi"/>
                <w:iCs/>
                <w:sz w:val="20"/>
                <w:szCs w:val="20"/>
                <w:lang w:bidi="ar-EG"/>
              </w:rPr>
              <w:t xml:space="preserve">      </w:t>
            </w:r>
            <m:oMath>
              <m:f>
                <m:fPr>
                  <m:ctrlPr>
                    <w:rPr>
                      <w:rFonts w:ascii="Cambria Math" w:hAnsi="Cambria Math" w:cstheme="majorBidi"/>
                      <w:iCs/>
                      <w:sz w:val="24"/>
                      <w:szCs w:val="24"/>
                      <w:lang w:bidi="ar-EG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iCs/>
                          <w:sz w:val="24"/>
                          <w:szCs w:val="24"/>
                          <w:lang w:bidi="ar-EG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lang w:bidi="ar-EG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lang w:bidi="ar-EG"/>
                        </w:rPr>
                        <m:t>e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iCs/>
                          <w:sz w:val="24"/>
                          <w:szCs w:val="24"/>
                          <w:lang w:bidi="ar-EG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lang w:bidi="ar-EG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lang w:bidi="ar-EG"/>
                        </w:rPr>
                        <m:t>e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  <w:lang w:bidi="ar-EG"/>
                </w:rPr>
                <m:t>=</m:t>
              </m:r>
              <m:f>
                <m:fPr>
                  <m:ctrlPr>
                    <w:rPr>
                      <w:rFonts w:ascii="Cambria Math" w:hAnsi="Cambria Math" w:cstheme="majorBidi"/>
                      <w:iCs/>
                      <w:sz w:val="24"/>
                      <w:szCs w:val="24"/>
                      <w:lang w:bidi="ar-EG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lang w:bidi="ar-EG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iCs/>
                          <w:sz w:val="24"/>
                          <w:szCs w:val="24"/>
                          <w:lang w:bidi="ar-EG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lang w:bidi="ar-EG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lang w:bidi="ar-EG"/>
                        </w:rPr>
                        <m:t>L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  <w:lang w:bidi="ar-EG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Cs/>
                          <w:sz w:val="24"/>
                          <w:szCs w:val="24"/>
                          <w:lang w:bidi="ar-EG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lang w:bidi="ar-EG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lang w:bidi="ar-EG"/>
                        </w:rPr>
                        <m:t>m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  <w:lang w:bidi="ar-EG"/>
                </w:rPr>
                <m:t>+</m:t>
              </m:r>
              <m:f>
                <m:fPr>
                  <m:ctrlPr>
                    <w:rPr>
                      <w:rFonts w:ascii="Cambria Math" w:hAnsi="Cambria Math" w:cstheme="majorBidi"/>
                      <w:iCs/>
                      <w:sz w:val="24"/>
                      <w:szCs w:val="24"/>
                      <w:lang w:bidi="ar-EG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iCs/>
                          <w:sz w:val="24"/>
                          <w:szCs w:val="24"/>
                          <w:lang w:bidi="ar-EG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lang w:bidi="ar-EG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lang w:bidi="ar-EG"/>
                        </w:rPr>
                        <m:t>e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iCs/>
                          <w:sz w:val="24"/>
                          <w:szCs w:val="24"/>
                          <w:lang w:bidi="ar-EG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lang w:bidi="ar-EG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  <w:lang w:bidi="ar-EG"/>
                        </w:rPr>
                        <m:t>m</m:t>
                      </m:r>
                    </m:sub>
                  </m:sSub>
                </m:den>
              </m:f>
            </m:oMath>
            <w:r w:rsidRPr="00194748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         </w:t>
            </w:r>
            <w:r w:rsidRPr="0019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4)</w:t>
            </w:r>
          </w:p>
        </w:tc>
      </w:tr>
      <w:tr w:rsidR="00194748" w:rsidRPr="00194748" w14:paraId="1BB2D589" w14:textId="77777777" w:rsidTr="007D050C">
        <w:tc>
          <w:tcPr>
            <w:tcW w:w="2235" w:type="dxa"/>
            <w:tcBorders>
              <w:top w:val="nil"/>
              <w:bottom w:val="nil"/>
            </w:tcBorders>
          </w:tcPr>
          <w:p w14:paraId="37446092" w14:textId="77777777" w:rsidR="000E41B0" w:rsidRPr="00194748" w:rsidRDefault="000E41B0" w:rsidP="007D050C">
            <w:pPr>
              <w:autoSpaceDE w:val="0"/>
              <w:autoSpaceDN w:val="0"/>
              <w:adjustRightInd w:val="0"/>
              <w:spacing w:before="240" w:line="48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9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undlich</w:t>
            </w:r>
          </w:p>
        </w:tc>
        <w:tc>
          <w:tcPr>
            <w:tcW w:w="6549" w:type="dxa"/>
            <w:tcBorders>
              <w:top w:val="nil"/>
              <w:bottom w:val="nil"/>
            </w:tcBorders>
          </w:tcPr>
          <w:p w14:paraId="55398BBE" w14:textId="64165A1D" w:rsidR="000E41B0" w:rsidRPr="00194748" w:rsidRDefault="000E41B0" w:rsidP="007D050C">
            <w:pPr>
              <w:autoSpaceDE w:val="0"/>
              <w:autoSpaceDN w:val="0"/>
              <w:adjustRightInd w:val="0"/>
              <w:spacing w:before="24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194748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    </w:t>
            </w:r>
            <m:oMath>
              <m:func>
                <m:funcPr>
                  <m:ctrlPr>
                    <w:rPr>
                      <w:rFonts w:ascii="Cambria Math" w:hAnsi="Cambria Math" w:cstheme="majorBidi"/>
                      <w:iCs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log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e</m:t>
                      </m:r>
                    </m:sub>
                  </m:sSub>
                </m:e>
              </m:func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=</m:t>
              </m:r>
              <m:func>
                <m:funcPr>
                  <m:ctrlPr>
                    <w:rPr>
                      <w:rFonts w:ascii="Cambria Math" w:hAnsi="Cambria Math" w:cstheme="majorBidi"/>
                      <w:iCs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log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F</m:t>
                      </m:r>
                    </m:sub>
                  </m:sSub>
                </m:e>
              </m:func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theme="majorBidi"/>
                      <w:iCs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n</m:t>
                  </m:r>
                </m:den>
              </m:f>
              <m:func>
                <m:funcPr>
                  <m:ctrlPr>
                    <w:rPr>
                      <w:rFonts w:ascii="Cambria Math" w:hAnsi="Cambria Math" w:cstheme="majorBidi"/>
                      <w:iCs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log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 xml:space="preserve">e                     </m:t>
                      </m:r>
                    </m:sub>
                  </m:sSub>
                </m:e>
              </m:func>
            </m:oMath>
            <w:r w:rsidRPr="00194748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</w:t>
            </w:r>
            <w:r w:rsidR="00774484" w:rsidRPr="0019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5)</w:t>
            </w:r>
            <w:r w:rsidRPr="0019474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0E41B0" w:rsidRPr="00194748" w14:paraId="0B6256DB" w14:textId="77777777" w:rsidTr="007D050C"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14:paraId="36B6B69F" w14:textId="77777777" w:rsidR="000E41B0" w:rsidRPr="00194748" w:rsidRDefault="000E41B0" w:rsidP="007D050C">
            <w:pPr>
              <w:autoSpaceDE w:val="0"/>
              <w:autoSpaceDN w:val="0"/>
              <w:adjustRightInd w:val="0"/>
              <w:spacing w:before="240" w:line="48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9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mkin</w:t>
            </w:r>
          </w:p>
        </w:tc>
        <w:tc>
          <w:tcPr>
            <w:tcW w:w="6549" w:type="dxa"/>
            <w:tcBorders>
              <w:top w:val="nil"/>
              <w:bottom w:val="single" w:sz="4" w:space="0" w:color="auto"/>
            </w:tcBorders>
          </w:tcPr>
          <w:p w14:paraId="1A88C10A" w14:textId="5028FEF6" w:rsidR="000E41B0" w:rsidRPr="00194748" w:rsidRDefault="000E41B0" w:rsidP="007D050C">
            <w:pPr>
              <w:autoSpaceDE w:val="0"/>
              <w:autoSpaceDN w:val="0"/>
              <w:adjustRightInd w:val="0"/>
              <w:spacing w:before="24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194748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   </w:t>
            </w:r>
            <w:r w:rsidRPr="00194748">
              <w:rPr>
                <w:rFonts w:asciiTheme="majorBidi" w:hAnsiTheme="majorBidi" w:cstheme="majorBidi"/>
                <w:iCs/>
                <w:sz w:val="28"/>
                <w:szCs w:val="2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e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=B lnA+B</m:t>
              </m:r>
              <m:func>
                <m:funcPr>
                  <m:ctrlPr>
                    <w:rPr>
                      <w:rFonts w:ascii="Cambria Math" w:hAnsi="Cambria Math" w:cstheme="majorBidi"/>
                      <w:iCs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ln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e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 xml:space="preserve"> </m:t>
                  </m:r>
                </m:e>
              </m:func>
            </m:oMath>
            <w:r w:rsidRPr="00194748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      </w:t>
            </w:r>
            <w:r w:rsidRPr="0019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6)</w:t>
            </w:r>
          </w:p>
        </w:tc>
      </w:tr>
    </w:tbl>
    <w:p w14:paraId="56AAC834" w14:textId="77777777" w:rsidR="000E41B0" w:rsidRPr="00194748" w:rsidRDefault="000E41B0" w:rsidP="000E41B0">
      <w:pPr>
        <w:spacing w:line="480" w:lineRule="auto"/>
        <w:ind w:firstLine="284"/>
        <w:jc w:val="lowKashida"/>
        <w:rPr>
          <w:rFonts w:asciiTheme="majorBidi" w:hAnsiTheme="majorBidi" w:cstheme="majorBidi"/>
          <w:noProof/>
          <w:sz w:val="24"/>
          <w:szCs w:val="24"/>
        </w:rPr>
      </w:pPr>
    </w:p>
    <w:p w14:paraId="70CF5904" w14:textId="77777777" w:rsidR="000E41B0" w:rsidRPr="00194748" w:rsidRDefault="000E41B0" w:rsidP="000E41B0">
      <w:pPr>
        <w:spacing w:line="480" w:lineRule="auto"/>
        <w:ind w:firstLine="284"/>
        <w:jc w:val="both"/>
        <w:rPr>
          <w:rFonts w:asciiTheme="majorBidi" w:hAnsiTheme="majorBidi" w:cstheme="majorBidi"/>
          <w:sz w:val="24"/>
          <w:szCs w:val="24"/>
        </w:rPr>
      </w:pPr>
      <w:r w:rsidRPr="00194748">
        <w:rPr>
          <w:rFonts w:asciiTheme="majorBidi" w:hAnsiTheme="majorBidi" w:cstheme="majorBidi"/>
          <w:noProof/>
          <w:sz w:val="24"/>
          <w:szCs w:val="24"/>
        </w:rPr>
        <w:t>Where, q</w:t>
      </w:r>
      <w:r w:rsidRPr="00194748">
        <w:rPr>
          <w:rFonts w:asciiTheme="majorBidi" w:hAnsiTheme="majorBidi" w:cstheme="majorBidi"/>
          <w:noProof/>
          <w:sz w:val="24"/>
          <w:szCs w:val="24"/>
          <w:vertAlign w:val="subscript"/>
        </w:rPr>
        <w:t xml:space="preserve">m </w:t>
      </w:r>
      <w:r w:rsidRPr="00194748">
        <w:rPr>
          <w:rFonts w:asciiTheme="majorBidi" w:hAnsiTheme="majorBidi" w:cstheme="majorBidi"/>
          <w:noProof/>
          <w:sz w:val="24"/>
          <w:szCs w:val="24"/>
        </w:rPr>
        <w:t>and</w:t>
      </w:r>
      <w:r w:rsidRPr="00194748">
        <w:rPr>
          <w:rFonts w:asciiTheme="majorBidi" w:hAnsiTheme="majorBidi" w:cstheme="majorBidi"/>
          <w:sz w:val="24"/>
          <w:szCs w:val="24"/>
          <w:lang w:bidi="ar-EG"/>
        </w:rPr>
        <w:t xml:space="preserve"> K</w:t>
      </w:r>
      <w:r w:rsidRPr="00194748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 xml:space="preserve">L </w:t>
      </w:r>
      <w:r w:rsidRPr="00194748">
        <w:rPr>
          <w:rFonts w:asciiTheme="majorBidi" w:hAnsiTheme="majorBidi" w:cstheme="majorBidi"/>
          <w:sz w:val="24"/>
          <w:szCs w:val="24"/>
        </w:rPr>
        <w:t>are the maximum monolayer adsorption capacity</w:t>
      </w:r>
      <w:r w:rsidRPr="00194748">
        <w:rPr>
          <w:rFonts w:asciiTheme="majorBidi" w:hAnsiTheme="majorBidi" w:cstheme="majorBidi"/>
          <w:sz w:val="24"/>
          <w:szCs w:val="24"/>
          <w:lang w:bidi="ar-EG"/>
        </w:rPr>
        <w:t xml:space="preserve"> and Langmuir constant, respectively. n and K</w:t>
      </w:r>
      <w:r w:rsidRPr="00194748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>F</w:t>
      </w:r>
      <w:r w:rsidRPr="00194748">
        <w:rPr>
          <w:rFonts w:asciiTheme="majorBidi" w:hAnsiTheme="majorBidi" w:cstheme="majorBidi"/>
          <w:sz w:val="24"/>
          <w:szCs w:val="24"/>
          <w:lang w:bidi="ar-EG"/>
        </w:rPr>
        <w:t xml:space="preserve"> are Freundlich constants. A is the </w:t>
      </w:r>
      <w:r w:rsidRPr="00194748">
        <w:rPr>
          <w:rFonts w:asciiTheme="majorBidi" w:hAnsiTheme="majorBidi" w:cstheme="majorBidi"/>
          <w:noProof/>
          <w:sz w:val="24"/>
          <w:szCs w:val="24"/>
        </w:rPr>
        <w:t xml:space="preserve">equilibrium binding constant </w:t>
      </w:r>
      <w:r w:rsidRPr="00194748">
        <w:rPr>
          <w:rFonts w:asciiTheme="majorBidi" w:hAnsiTheme="majorBidi" w:cstheme="majorBidi"/>
          <w:sz w:val="24"/>
          <w:szCs w:val="24"/>
          <w:lang w:bidi="ar-EG"/>
        </w:rPr>
        <w:t xml:space="preserve">and </w:t>
      </w:r>
      <m:oMath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B=</m:t>
        </m:r>
        <m:f>
          <m:fPr>
            <m:ctrlPr>
              <w:rPr>
                <w:rFonts w:ascii="Cambria Math" w:hAnsi="Cambria Math" w:cstheme="majorBidi"/>
                <w:iCs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RT</m:t>
            </m:r>
          </m:num>
          <m:den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b</m:t>
            </m:r>
          </m:den>
        </m:f>
      </m:oMath>
      <w:r w:rsidRPr="00194748">
        <w:rPr>
          <w:rFonts w:asciiTheme="majorBidi" w:hAnsiTheme="majorBidi" w:cstheme="majorBidi"/>
          <w:sz w:val="24"/>
          <w:szCs w:val="24"/>
          <w:lang w:bidi="ar-EG"/>
        </w:rPr>
        <w:t xml:space="preserve"> , b is</w:t>
      </w:r>
      <w:r w:rsidRPr="00194748">
        <w:rPr>
          <w:rFonts w:asciiTheme="majorBidi" w:hAnsiTheme="majorBidi" w:cstheme="majorBidi"/>
          <w:noProof/>
          <w:sz w:val="24"/>
          <w:szCs w:val="24"/>
        </w:rPr>
        <w:t xml:space="preserve"> Temkin constant related to heat of adsorption</w:t>
      </w:r>
      <w:r w:rsidRPr="00194748">
        <w:rPr>
          <w:rFonts w:asciiTheme="majorBidi" w:hAnsiTheme="majorBidi" w:cstheme="majorBidi"/>
          <w:sz w:val="24"/>
          <w:szCs w:val="24"/>
          <w:lang w:bidi="ar-EG"/>
        </w:rPr>
        <w:t xml:space="preserve">. </w:t>
      </w:r>
      <w:r w:rsidRPr="00194748">
        <w:rPr>
          <w:rFonts w:asciiTheme="majorBidi" w:hAnsiTheme="majorBidi" w:cstheme="majorBidi"/>
          <w:sz w:val="24"/>
          <w:szCs w:val="24"/>
        </w:rPr>
        <w:t xml:space="preserve"> </w:t>
      </w:r>
    </w:p>
    <w:p w14:paraId="23CC6F8B" w14:textId="77777777" w:rsidR="000E41B0" w:rsidRPr="00194748" w:rsidRDefault="000E41B0" w:rsidP="005506B5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EF914F2" w14:textId="77777777" w:rsidR="00F23C81" w:rsidRPr="00194748" w:rsidRDefault="00F23C81" w:rsidP="005506B5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432F26C" w14:textId="77777777" w:rsidR="00F23C81" w:rsidRPr="00194748" w:rsidRDefault="00F23C81" w:rsidP="005506B5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CFA764A" w14:textId="77777777" w:rsidR="00F23C81" w:rsidRPr="00194748" w:rsidRDefault="00F23C81" w:rsidP="005506B5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D0D3E31" w14:textId="77777777" w:rsidR="00D14E65" w:rsidRPr="00194748" w:rsidRDefault="00D14E65" w:rsidP="005506B5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D706C44" w14:textId="77777777" w:rsidR="00D14E65" w:rsidRPr="00194748" w:rsidRDefault="00D14E65" w:rsidP="005506B5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81DE350" w14:textId="77777777" w:rsidR="00D14E65" w:rsidRPr="00194748" w:rsidRDefault="00D14E65" w:rsidP="005506B5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43A784C" w14:textId="77777777" w:rsidR="00D14E65" w:rsidRPr="00194748" w:rsidRDefault="00D14E65" w:rsidP="005506B5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071CED6" w14:textId="77777777" w:rsidR="00D14E65" w:rsidRPr="00194748" w:rsidRDefault="00D14E65" w:rsidP="005506B5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7904E64" w14:textId="2D3E5814" w:rsidR="00D14E65" w:rsidRPr="00194748" w:rsidRDefault="00D14E65" w:rsidP="005506B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94748">
        <w:rPr>
          <w:rFonts w:asciiTheme="majorBidi" w:hAnsiTheme="majorBidi" w:cstheme="majorBidi"/>
          <w:b/>
          <w:bCs/>
          <w:sz w:val="24"/>
          <w:szCs w:val="24"/>
        </w:rPr>
        <w:t>Figure S4.</w:t>
      </w:r>
      <w:r w:rsidRPr="00194748">
        <w:rPr>
          <w:rFonts w:asciiTheme="majorBidi" w:hAnsiTheme="majorBidi" w:cstheme="majorBidi"/>
          <w:sz w:val="24"/>
          <w:szCs w:val="24"/>
          <w:lang w:bidi="ar-EG"/>
        </w:rPr>
        <w:t xml:space="preserve"> FTIR of Fe</w:t>
      </w:r>
      <w:r w:rsidRPr="00194748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>3</w:t>
      </w:r>
      <w:r w:rsidRPr="00194748">
        <w:rPr>
          <w:rFonts w:asciiTheme="majorBidi" w:hAnsiTheme="majorBidi" w:cstheme="majorBidi"/>
          <w:sz w:val="24"/>
          <w:szCs w:val="24"/>
          <w:lang w:bidi="ar-EG"/>
        </w:rPr>
        <w:t>O</w:t>
      </w:r>
      <w:r w:rsidRPr="00194748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>4</w:t>
      </w:r>
      <w:r w:rsidRPr="00194748">
        <w:rPr>
          <w:rFonts w:asciiTheme="majorBidi" w:hAnsiTheme="majorBidi" w:cstheme="majorBidi"/>
          <w:sz w:val="24"/>
          <w:szCs w:val="24"/>
          <w:lang w:bidi="ar-EG"/>
        </w:rPr>
        <w:t>/AP-coke/N-Cs before/after the o-NP adsorption.</w:t>
      </w:r>
    </w:p>
    <w:p w14:paraId="5DA70F88" w14:textId="2DCE38E5" w:rsidR="00D14E65" w:rsidRPr="00194748" w:rsidRDefault="00D14E65" w:rsidP="00D14E65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194748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 wp14:anchorId="44E2BBB6" wp14:editId="0A1FD630">
            <wp:extent cx="4005043" cy="4572000"/>
            <wp:effectExtent l="0" t="0" r="0" b="0"/>
            <wp:docPr id="11308242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5043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059EDC2" w14:textId="77777777" w:rsidR="00F23C81" w:rsidRPr="00194748" w:rsidRDefault="00F23C81" w:rsidP="005506B5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BB416DA" w14:textId="77777777" w:rsidR="00F23C81" w:rsidRPr="00194748" w:rsidRDefault="00F23C81" w:rsidP="005506B5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DC481BE" w14:textId="77777777" w:rsidR="00F23C81" w:rsidRPr="00194748" w:rsidRDefault="00F23C81" w:rsidP="005506B5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D4AE5FF" w14:textId="64BBAF6A" w:rsidR="00F23C81" w:rsidRPr="00194748" w:rsidRDefault="00F23C81" w:rsidP="0017361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F23C81" w:rsidRPr="00194748" w:rsidSect="00194748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B0732E" w14:textId="77777777" w:rsidR="00B918E6" w:rsidRDefault="00B918E6" w:rsidP="00E74152">
      <w:pPr>
        <w:spacing w:after="0" w:line="240" w:lineRule="auto"/>
      </w:pPr>
      <w:r>
        <w:separator/>
      </w:r>
    </w:p>
  </w:endnote>
  <w:endnote w:type="continuationSeparator" w:id="0">
    <w:p w14:paraId="39C720ED" w14:textId="77777777" w:rsidR="00B918E6" w:rsidRDefault="00B918E6" w:rsidP="00E741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636629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61042A" w14:textId="370563E3" w:rsidR="00E74152" w:rsidRDefault="00E741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7583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443B824" w14:textId="77777777" w:rsidR="00E74152" w:rsidRDefault="00E741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03762E" w14:textId="77777777" w:rsidR="00B918E6" w:rsidRDefault="00B918E6" w:rsidP="00E74152">
      <w:pPr>
        <w:spacing w:after="0" w:line="240" w:lineRule="auto"/>
      </w:pPr>
      <w:r>
        <w:separator/>
      </w:r>
    </w:p>
  </w:footnote>
  <w:footnote w:type="continuationSeparator" w:id="0">
    <w:p w14:paraId="6E463428" w14:textId="77777777" w:rsidR="00B918E6" w:rsidRDefault="00B918E6" w:rsidP="00E741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719"/>
    <w:rsid w:val="000E41B0"/>
    <w:rsid w:val="00173616"/>
    <w:rsid w:val="00194748"/>
    <w:rsid w:val="00194D1D"/>
    <w:rsid w:val="00220C3E"/>
    <w:rsid w:val="003C6736"/>
    <w:rsid w:val="00430719"/>
    <w:rsid w:val="004713CF"/>
    <w:rsid w:val="005506B5"/>
    <w:rsid w:val="005A341C"/>
    <w:rsid w:val="005B6A25"/>
    <w:rsid w:val="005C7583"/>
    <w:rsid w:val="006760DD"/>
    <w:rsid w:val="0069632C"/>
    <w:rsid w:val="006E758F"/>
    <w:rsid w:val="007625BE"/>
    <w:rsid w:val="00774484"/>
    <w:rsid w:val="007D614A"/>
    <w:rsid w:val="009D109C"/>
    <w:rsid w:val="009F211F"/>
    <w:rsid w:val="00AD0586"/>
    <w:rsid w:val="00B11CE5"/>
    <w:rsid w:val="00B80B04"/>
    <w:rsid w:val="00B918E6"/>
    <w:rsid w:val="00C7297C"/>
    <w:rsid w:val="00D11738"/>
    <w:rsid w:val="00D14E65"/>
    <w:rsid w:val="00D83BB4"/>
    <w:rsid w:val="00DA7DC1"/>
    <w:rsid w:val="00DF1429"/>
    <w:rsid w:val="00E15A02"/>
    <w:rsid w:val="00E363F5"/>
    <w:rsid w:val="00E74152"/>
    <w:rsid w:val="00F12084"/>
    <w:rsid w:val="00F23C81"/>
    <w:rsid w:val="00F56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294D7"/>
  <w15:docId w15:val="{1A711E64-933C-478F-8858-522247118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06B5"/>
    <w:pPr>
      <w:bidi/>
      <w:spacing w:after="200" w:line="276" w:lineRule="auto"/>
      <w:ind w:left="720"/>
      <w:contextualSpacing/>
    </w:pPr>
    <w:rPr>
      <w:rFonts w:eastAsiaTheme="minorEastAsia"/>
      <w:kern w:val="0"/>
      <w14:ligatures w14:val="none"/>
    </w:rPr>
  </w:style>
  <w:style w:type="table" w:styleId="TableGrid">
    <w:name w:val="Table Grid"/>
    <w:basedOn w:val="TableNormal"/>
    <w:uiPriority w:val="59"/>
    <w:rsid w:val="005506B5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741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4152"/>
  </w:style>
  <w:style w:type="paragraph" w:styleId="Footer">
    <w:name w:val="footer"/>
    <w:basedOn w:val="Normal"/>
    <w:link w:val="FooterChar"/>
    <w:uiPriority w:val="99"/>
    <w:unhideWhenUsed/>
    <w:rsid w:val="00E741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4152"/>
  </w:style>
  <w:style w:type="character" w:styleId="Hyperlink">
    <w:name w:val="Hyperlink"/>
    <w:basedOn w:val="DefaultParagraphFont"/>
    <w:uiPriority w:val="99"/>
    <w:unhideWhenUsed/>
    <w:rsid w:val="00C7297C"/>
    <w:rPr>
      <w:color w:val="0000FF"/>
      <w:u w:val="none"/>
    </w:rPr>
  </w:style>
  <w:style w:type="character" w:customStyle="1" w:styleId="bold">
    <w:name w:val="bold"/>
    <w:basedOn w:val="DefaultParagraphFont"/>
    <w:rsid w:val="00C7297C"/>
  </w:style>
  <w:style w:type="character" w:customStyle="1" w:styleId="supref">
    <w:name w:val="sup_ref"/>
    <w:basedOn w:val="DefaultParagraphFont"/>
    <w:rsid w:val="00C7297C"/>
  </w:style>
  <w:style w:type="character" w:customStyle="1" w:styleId="italic">
    <w:name w:val="italic"/>
    <w:basedOn w:val="DefaultParagraphFont"/>
    <w:rsid w:val="00C7297C"/>
  </w:style>
  <w:style w:type="paragraph" w:styleId="BalloonText">
    <w:name w:val="Balloon Text"/>
    <w:basedOn w:val="Normal"/>
    <w:link w:val="BalloonTextChar"/>
    <w:uiPriority w:val="99"/>
    <w:semiHidden/>
    <w:unhideWhenUsed/>
    <w:rsid w:val="003C67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7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hmedomer_81@yahoo.com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390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hanalakshmi Vairavan</cp:lastModifiedBy>
  <cp:revision>23</cp:revision>
  <dcterms:created xsi:type="dcterms:W3CDTF">2023-10-06T20:19:00Z</dcterms:created>
  <dcterms:modified xsi:type="dcterms:W3CDTF">2024-06-06T14:09:00Z</dcterms:modified>
</cp:coreProperties>
</file>